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6B9EC909" w:rsidR="00994A3D" w:rsidRDefault="00654E8F" w:rsidP="00CF47A4">
      <w:pPr>
        <w:pStyle w:val="Heading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51DBFFF8" w14:textId="4CA1752C" w:rsidR="00843C39" w:rsidRPr="00CF47A4" w:rsidRDefault="00CF47A4" w:rsidP="00843C39">
      <w:pPr>
        <w:pStyle w:val="MDPI21heading1"/>
        <w:jc w:val="thaiDistribute"/>
        <w:rPr>
          <w:szCs w:val="24"/>
        </w:rPr>
      </w:pPr>
      <w:r w:rsidRPr="00CF47A4">
        <w:rPr>
          <w:rFonts w:ascii="Times New Roman" w:hAnsi="Times New Roman"/>
          <w:bCs/>
          <w:sz w:val="24"/>
          <w:szCs w:val="24"/>
        </w:rPr>
        <w:t xml:space="preserve">Table </w:t>
      </w:r>
      <w:r w:rsidRPr="00CF47A4">
        <w:rPr>
          <w:rFonts w:ascii="Times New Roman" w:hAnsi="Times New Roman"/>
          <w:bCs/>
          <w:sz w:val="24"/>
          <w:szCs w:val="24"/>
          <w:lang w:bidi="th-TH"/>
        </w:rPr>
        <w:t>S</w:t>
      </w:r>
      <w:r w:rsidR="00B85B1F">
        <w:rPr>
          <w:rFonts w:ascii="Times New Roman" w:hAnsi="Times New Roman"/>
          <w:bCs/>
          <w:sz w:val="24"/>
          <w:szCs w:val="24"/>
        </w:rPr>
        <w:t>2</w:t>
      </w:r>
      <w:r w:rsidRPr="00CF47A4">
        <w:rPr>
          <w:rFonts w:ascii="Times New Roman" w:hAnsi="Times New Roman"/>
          <w:sz w:val="24"/>
          <w:szCs w:val="24"/>
        </w:rPr>
        <w:t xml:space="preserve"> </w:t>
      </w:r>
      <w:r w:rsidR="00843C39">
        <w:rPr>
          <w:rFonts w:ascii="Times New Roman" w:hAnsi="Times New Roman"/>
          <w:b w:val="0"/>
          <w:bCs/>
          <w:sz w:val="24"/>
          <w:szCs w:val="24"/>
        </w:rPr>
        <w:t>V</w:t>
      </w:r>
      <w:r w:rsidR="00843C39" w:rsidRPr="00843C39">
        <w:rPr>
          <w:rFonts w:ascii="Times New Roman" w:hAnsi="Times New Roman"/>
          <w:b w:val="0"/>
          <w:bCs/>
          <w:sz w:val="24"/>
          <w:szCs w:val="24"/>
        </w:rPr>
        <w:t xml:space="preserve">irus sequence alignment by Basic Local Alignment Search Tool (BLAST - NCBI), to confirm </w:t>
      </w:r>
      <w:r w:rsidR="00843C39" w:rsidRPr="00843C39">
        <w:rPr>
          <w:rFonts w:ascii="Times New Roman" w:hAnsi="Times New Roman"/>
          <w:b w:val="0"/>
          <w:color w:val="000000" w:themeColor="text1"/>
          <w:sz w:val="24"/>
          <w:szCs w:val="24"/>
        </w:rPr>
        <w:t>the qPCR results</w:t>
      </w:r>
      <w:r w:rsidR="00843C39">
        <w:rPr>
          <w:rFonts w:ascii="Times New Roman" w:hAnsi="Times New Roman"/>
          <w:b w:val="0"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15"/>
        <w:gridCol w:w="1577"/>
        <w:gridCol w:w="1077"/>
        <w:gridCol w:w="1077"/>
        <w:gridCol w:w="1078"/>
        <w:gridCol w:w="1077"/>
        <w:gridCol w:w="1077"/>
        <w:gridCol w:w="1276"/>
      </w:tblGrid>
      <w:tr w:rsidR="00843C39" w:rsidRPr="00B85B1F" w14:paraId="28008E4D" w14:textId="77777777" w:rsidTr="00B85B1F">
        <w:trPr>
          <w:jc w:val="center"/>
        </w:trPr>
        <w:tc>
          <w:tcPr>
            <w:tcW w:w="1215" w:type="dxa"/>
          </w:tcPr>
          <w:p w14:paraId="4581F9E3" w14:textId="37D65186" w:rsidR="00843C39" w:rsidRPr="00B85B1F" w:rsidRDefault="00843C39" w:rsidP="00843C39">
            <w:pPr>
              <w:pStyle w:val="MDPI21heading1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 w:rsidRPr="00B85B1F">
              <w:rPr>
                <w:rFonts w:ascii="Times New Roman" w:hAnsi="Times New Roman"/>
                <w:sz w:val="18"/>
                <w:szCs w:val="18"/>
              </w:rPr>
              <w:t>Sample</w:t>
            </w:r>
          </w:p>
        </w:tc>
        <w:tc>
          <w:tcPr>
            <w:tcW w:w="1539" w:type="dxa"/>
          </w:tcPr>
          <w:p w14:paraId="414A8E1C" w14:textId="33F0A7BD" w:rsidR="00843C39" w:rsidRPr="00B85B1F" w:rsidRDefault="00843C39" w:rsidP="00843C39">
            <w:pPr>
              <w:pStyle w:val="MDPI21heading1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 w:rsidRPr="00B85B1F">
              <w:rPr>
                <w:rFonts w:ascii="Times New Roman" w:hAnsi="Times New Roman"/>
                <w:sz w:val="18"/>
                <w:szCs w:val="18"/>
              </w:rPr>
              <w:t>Matching</w:t>
            </w:r>
          </w:p>
        </w:tc>
        <w:tc>
          <w:tcPr>
            <w:tcW w:w="1077" w:type="dxa"/>
          </w:tcPr>
          <w:p w14:paraId="643A945F" w14:textId="37EAC83D" w:rsidR="00843C39" w:rsidRPr="00B85B1F" w:rsidRDefault="00843C39" w:rsidP="00843C39">
            <w:pPr>
              <w:pStyle w:val="MDPI21heading1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 w:rsidRPr="00B85B1F">
              <w:rPr>
                <w:rFonts w:ascii="Times New Roman" w:hAnsi="Times New Roman"/>
                <w:sz w:val="18"/>
                <w:szCs w:val="18"/>
              </w:rPr>
              <w:t>Max Score</w:t>
            </w:r>
          </w:p>
        </w:tc>
        <w:tc>
          <w:tcPr>
            <w:tcW w:w="1077" w:type="dxa"/>
          </w:tcPr>
          <w:p w14:paraId="365AF64D" w14:textId="363C593B" w:rsidR="00843C39" w:rsidRPr="00B85B1F" w:rsidRDefault="00843C39" w:rsidP="00843C39">
            <w:pPr>
              <w:pStyle w:val="MDPI21heading1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 w:rsidRPr="00B85B1F">
              <w:rPr>
                <w:rFonts w:ascii="Times New Roman" w:hAnsi="Times New Roman"/>
                <w:sz w:val="18"/>
                <w:szCs w:val="18"/>
              </w:rPr>
              <w:t>Total Score</w:t>
            </w:r>
          </w:p>
        </w:tc>
        <w:tc>
          <w:tcPr>
            <w:tcW w:w="1078" w:type="dxa"/>
          </w:tcPr>
          <w:p w14:paraId="5AA7B021" w14:textId="7FB0B6E3" w:rsidR="00843C39" w:rsidRPr="00B85B1F" w:rsidRDefault="00843C39" w:rsidP="00843C39">
            <w:pPr>
              <w:pStyle w:val="MDPI21heading1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 w:rsidRPr="00B85B1F">
              <w:rPr>
                <w:rFonts w:ascii="Times New Roman" w:hAnsi="Times New Roman"/>
                <w:sz w:val="18"/>
                <w:szCs w:val="18"/>
              </w:rPr>
              <w:t>Query Cover</w:t>
            </w:r>
          </w:p>
        </w:tc>
        <w:tc>
          <w:tcPr>
            <w:tcW w:w="1077" w:type="dxa"/>
          </w:tcPr>
          <w:p w14:paraId="6E1CB8C1" w14:textId="6B9E11D8" w:rsidR="00843C39" w:rsidRPr="00B85B1F" w:rsidRDefault="00843C39" w:rsidP="00843C39">
            <w:pPr>
              <w:pStyle w:val="MDPI21heading1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 w:rsidRPr="00B85B1F">
              <w:rPr>
                <w:rFonts w:ascii="Times New Roman" w:hAnsi="Times New Roman"/>
                <w:sz w:val="18"/>
                <w:szCs w:val="18"/>
              </w:rPr>
              <w:t>E value</w:t>
            </w:r>
          </w:p>
        </w:tc>
        <w:tc>
          <w:tcPr>
            <w:tcW w:w="1077" w:type="dxa"/>
          </w:tcPr>
          <w:p w14:paraId="5EE8AAFD" w14:textId="32C18D28" w:rsidR="00843C39" w:rsidRPr="00B85B1F" w:rsidRDefault="00B85B1F" w:rsidP="00B85B1F">
            <w:pPr>
              <w:pStyle w:val="NormalWeb"/>
              <w:spacing w:before="240" w:beforeAutospacing="0"/>
              <w:rPr>
                <w:b/>
                <w:bCs/>
                <w:sz w:val="18"/>
                <w:szCs w:val="18"/>
              </w:rPr>
            </w:pPr>
            <w:r w:rsidRPr="00B85B1F">
              <w:rPr>
                <w:b/>
                <w:bCs/>
                <w:sz w:val="18"/>
                <w:szCs w:val="18"/>
              </w:rPr>
              <w:t>Per. Ident</w:t>
            </w:r>
          </w:p>
        </w:tc>
        <w:tc>
          <w:tcPr>
            <w:tcW w:w="1276" w:type="dxa"/>
          </w:tcPr>
          <w:p w14:paraId="1EF494E3" w14:textId="1548A2FE" w:rsidR="00843C39" w:rsidRPr="00B85B1F" w:rsidRDefault="00843C39" w:rsidP="00843C39">
            <w:pPr>
              <w:pStyle w:val="MDPI21heading1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 w:rsidRPr="00B85B1F">
              <w:rPr>
                <w:rFonts w:ascii="Times New Roman" w:hAnsi="Times New Roman"/>
                <w:sz w:val="18"/>
                <w:szCs w:val="18"/>
              </w:rPr>
              <w:t>Accession</w:t>
            </w:r>
          </w:p>
        </w:tc>
      </w:tr>
      <w:tr w:rsidR="00843C39" w:rsidRPr="00B85B1F" w14:paraId="2350B299" w14:textId="77777777" w:rsidTr="00B85B1F">
        <w:trPr>
          <w:jc w:val="center"/>
        </w:trPr>
        <w:tc>
          <w:tcPr>
            <w:tcW w:w="1215" w:type="dxa"/>
          </w:tcPr>
          <w:p w14:paraId="385FDE8A" w14:textId="05309CE7" w:rsidR="00843C39" w:rsidRPr="00B85B1F" w:rsidRDefault="00843C39" w:rsidP="00B85B1F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BQCV_101</w:t>
            </w:r>
          </w:p>
        </w:tc>
        <w:tc>
          <w:tcPr>
            <w:tcW w:w="1539" w:type="dxa"/>
          </w:tcPr>
          <w:p w14:paraId="1AAFB0FD" w14:textId="5058EBC0" w:rsidR="00843C39" w:rsidRPr="00B85B1F" w:rsidRDefault="00843C39" w:rsidP="00B85B1F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 xml:space="preserve">Black queen cell virus </w:t>
            </w:r>
            <w:proofErr w:type="gramStart"/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isolate</w:t>
            </w:r>
            <w:proofErr w:type="gramEnd"/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 xml:space="preserve"> 32 capsid protein gene, partial </w:t>
            </w:r>
            <w:proofErr w:type="spellStart"/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077" w:type="dxa"/>
          </w:tcPr>
          <w:p w14:paraId="612592DB" w14:textId="2F67D372" w:rsidR="00843C39" w:rsidRPr="00B85B1F" w:rsidRDefault="00843C39" w:rsidP="00B85B1F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1195</w:t>
            </w:r>
          </w:p>
        </w:tc>
        <w:tc>
          <w:tcPr>
            <w:tcW w:w="1077" w:type="dxa"/>
          </w:tcPr>
          <w:p w14:paraId="797FB731" w14:textId="2062A02E" w:rsidR="00843C39" w:rsidRPr="00B85B1F" w:rsidRDefault="00843C39" w:rsidP="00B85B1F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1195</w:t>
            </w:r>
          </w:p>
        </w:tc>
        <w:tc>
          <w:tcPr>
            <w:tcW w:w="1078" w:type="dxa"/>
          </w:tcPr>
          <w:p w14:paraId="33A3D8A0" w14:textId="7846DDFA" w:rsidR="00843C39" w:rsidRPr="00B85B1F" w:rsidRDefault="00843C39" w:rsidP="00B85B1F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99%</w:t>
            </w:r>
          </w:p>
        </w:tc>
        <w:tc>
          <w:tcPr>
            <w:tcW w:w="1077" w:type="dxa"/>
          </w:tcPr>
          <w:p w14:paraId="2FBA357D" w14:textId="640277DD" w:rsidR="00843C39" w:rsidRPr="00B85B1F" w:rsidRDefault="00843C39" w:rsidP="00B85B1F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0.0</w:t>
            </w:r>
          </w:p>
        </w:tc>
        <w:tc>
          <w:tcPr>
            <w:tcW w:w="1077" w:type="dxa"/>
          </w:tcPr>
          <w:p w14:paraId="15A2BB34" w14:textId="2B04AE03" w:rsidR="00843C39" w:rsidRPr="00B85B1F" w:rsidRDefault="00843C39" w:rsidP="00B85B1F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99%</w:t>
            </w:r>
          </w:p>
        </w:tc>
        <w:tc>
          <w:tcPr>
            <w:tcW w:w="1276" w:type="dxa"/>
          </w:tcPr>
          <w:p w14:paraId="1EF4759C" w14:textId="35656548" w:rsidR="00843C39" w:rsidRPr="00B85B1F" w:rsidRDefault="00843C39" w:rsidP="00B85B1F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KP7300331</w:t>
            </w:r>
          </w:p>
        </w:tc>
      </w:tr>
      <w:tr w:rsidR="00843C39" w:rsidRPr="00B85B1F" w14:paraId="3CA73873" w14:textId="77777777" w:rsidTr="00B85B1F">
        <w:trPr>
          <w:jc w:val="center"/>
        </w:trPr>
        <w:tc>
          <w:tcPr>
            <w:tcW w:w="1215" w:type="dxa"/>
          </w:tcPr>
          <w:p w14:paraId="69E051A6" w14:textId="0FD32F45" w:rsidR="00843C39" w:rsidRPr="00B85B1F" w:rsidRDefault="00843C39" w:rsidP="00B85B1F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BQCV_122</w:t>
            </w:r>
          </w:p>
        </w:tc>
        <w:tc>
          <w:tcPr>
            <w:tcW w:w="1539" w:type="dxa"/>
          </w:tcPr>
          <w:p w14:paraId="41BEF508" w14:textId="4D8F7C16" w:rsidR="00843C39" w:rsidRPr="00B85B1F" w:rsidRDefault="00843C39" w:rsidP="00B85B1F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 xml:space="preserve">Black queen cell virus </w:t>
            </w:r>
            <w:proofErr w:type="gramStart"/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isolate</w:t>
            </w:r>
            <w:proofErr w:type="gramEnd"/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 xml:space="preserve"> 07 capsid protein gene, partial </w:t>
            </w:r>
            <w:proofErr w:type="spellStart"/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077" w:type="dxa"/>
          </w:tcPr>
          <w:p w14:paraId="55CAFCBC" w14:textId="16AA3A00" w:rsidR="00843C39" w:rsidRPr="00B85B1F" w:rsidRDefault="00843C39" w:rsidP="00B85B1F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1229</w:t>
            </w:r>
          </w:p>
        </w:tc>
        <w:tc>
          <w:tcPr>
            <w:tcW w:w="1077" w:type="dxa"/>
          </w:tcPr>
          <w:p w14:paraId="674EA76A" w14:textId="15CAFDA9" w:rsidR="00843C39" w:rsidRPr="00B85B1F" w:rsidRDefault="00843C39" w:rsidP="00B85B1F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1229</w:t>
            </w:r>
          </w:p>
        </w:tc>
        <w:tc>
          <w:tcPr>
            <w:tcW w:w="1078" w:type="dxa"/>
          </w:tcPr>
          <w:p w14:paraId="4F7975A8" w14:textId="5E67EA0E" w:rsidR="00843C39" w:rsidRPr="00B85B1F" w:rsidRDefault="00843C39" w:rsidP="00B85B1F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99%</w:t>
            </w:r>
          </w:p>
        </w:tc>
        <w:tc>
          <w:tcPr>
            <w:tcW w:w="1077" w:type="dxa"/>
          </w:tcPr>
          <w:p w14:paraId="01A39A4F" w14:textId="49017361" w:rsidR="00843C39" w:rsidRPr="00B85B1F" w:rsidRDefault="00843C39" w:rsidP="00B85B1F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0.0</w:t>
            </w:r>
          </w:p>
        </w:tc>
        <w:tc>
          <w:tcPr>
            <w:tcW w:w="1077" w:type="dxa"/>
          </w:tcPr>
          <w:p w14:paraId="7C6367DE" w14:textId="39C35AA2" w:rsidR="00843C39" w:rsidRPr="00B85B1F" w:rsidRDefault="00843C39" w:rsidP="00B85B1F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99%</w:t>
            </w:r>
          </w:p>
        </w:tc>
        <w:tc>
          <w:tcPr>
            <w:tcW w:w="1276" w:type="dxa"/>
          </w:tcPr>
          <w:p w14:paraId="0C949F12" w14:textId="043EAB3B" w:rsidR="00843C39" w:rsidRPr="00B85B1F" w:rsidRDefault="00843C39" w:rsidP="00B85B1F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KP730008.1</w:t>
            </w:r>
          </w:p>
        </w:tc>
      </w:tr>
      <w:tr w:rsidR="00843C39" w:rsidRPr="00B85B1F" w14:paraId="642C7F6D" w14:textId="77777777" w:rsidTr="00B85B1F">
        <w:trPr>
          <w:jc w:val="center"/>
        </w:trPr>
        <w:tc>
          <w:tcPr>
            <w:tcW w:w="1215" w:type="dxa"/>
          </w:tcPr>
          <w:p w14:paraId="762D757B" w14:textId="5AE49796" w:rsidR="00843C39" w:rsidRPr="00B85B1F" w:rsidRDefault="00843C39" w:rsidP="00B85B1F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CSBV_20</w:t>
            </w:r>
          </w:p>
        </w:tc>
        <w:tc>
          <w:tcPr>
            <w:tcW w:w="1539" w:type="dxa"/>
          </w:tcPr>
          <w:p w14:paraId="4330B286" w14:textId="6FA5C24B" w:rsidR="00843C39" w:rsidRPr="00B85B1F" w:rsidRDefault="00843C39" w:rsidP="00B85B1F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proofErr w:type="spellStart"/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Sacbrood</w:t>
            </w:r>
            <w:proofErr w:type="spellEnd"/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 xml:space="preserve"> virus strain CSBV-JL/China/2014, complete genome</w:t>
            </w:r>
          </w:p>
        </w:tc>
        <w:tc>
          <w:tcPr>
            <w:tcW w:w="1077" w:type="dxa"/>
          </w:tcPr>
          <w:p w14:paraId="3E3D94D9" w14:textId="7F8108B2" w:rsidR="00843C39" w:rsidRPr="00B85B1F" w:rsidRDefault="00843C39" w:rsidP="00B85B1F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237</w:t>
            </w:r>
          </w:p>
        </w:tc>
        <w:tc>
          <w:tcPr>
            <w:tcW w:w="1077" w:type="dxa"/>
          </w:tcPr>
          <w:p w14:paraId="5B841E53" w14:textId="2FBBC6AD" w:rsidR="00843C39" w:rsidRPr="00B85B1F" w:rsidRDefault="00843C39" w:rsidP="00B85B1F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237</w:t>
            </w:r>
          </w:p>
        </w:tc>
        <w:tc>
          <w:tcPr>
            <w:tcW w:w="1078" w:type="dxa"/>
          </w:tcPr>
          <w:p w14:paraId="768C39A7" w14:textId="7E2B74B5" w:rsidR="00843C39" w:rsidRPr="00B85B1F" w:rsidRDefault="00843C39" w:rsidP="00B85B1F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96%</w:t>
            </w:r>
          </w:p>
        </w:tc>
        <w:tc>
          <w:tcPr>
            <w:tcW w:w="1077" w:type="dxa"/>
          </w:tcPr>
          <w:p w14:paraId="7C8CC442" w14:textId="560F3179" w:rsidR="00843C39" w:rsidRPr="00B85B1F" w:rsidRDefault="00843C39" w:rsidP="00B85B1F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5e-59</w:t>
            </w:r>
          </w:p>
        </w:tc>
        <w:tc>
          <w:tcPr>
            <w:tcW w:w="1077" w:type="dxa"/>
          </w:tcPr>
          <w:p w14:paraId="3F521D46" w14:textId="008C201F" w:rsidR="00843C39" w:rsidRPr="00B85B1F" w:rsidRDefault="00843C39" w:rsidP="00B85B1F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94%</w:t>
            </w:r>
          </w:p>
        </w:tc>
        <w:tc>
          <w:tcPr>
            <w:tcW w:w="1276" w:type="dxa"/>
          </w:tcPr>
          <w:p w14:paraId="4C39E5AA" w14:textId="1966A915" w:rsidR="00843C39" w:rsidRPr="00B85B1F" w:rsidRDefault="003D38EB" w:rsidP="00B85B1F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KU574661.1</w:t>
            </w:r>
          </w:p>
        </w:tc>
      </w:tr>
      <w:tr w:rsidR="00843C39" w:rsidRPr="00B85B1F" w14:paraId="3DC3EB2B" w14:textId="77777777" w:rsidTr="00B85B1F">
        <w:trPr>
          <w:jc w:val="center"/>
        </w:trPr>
        <w:tc>
          <w:tcPr>
            <w:tcW w:w="1215" w:type="dxa"/>
          </w:tcPr>
          <w:p w14:paraId="7BCC2C98" w14:textId="77777777" w:rsidR="00843C39" w:rsidRDefault="003D38EB" w:rsidP="00B85B1F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CSBV_135</w:t>
            </w:r>
            <w:r w:rsidR="000121DC">
              <w:rPr>
                <w:rFonts w:ascii="Times New Roman" w:hAnsi="Times New Roman"/>
                <w:b w:val="0"/>
                <w:bCs/>
                <w:sz w:val="18"/>
                <w:szCs w:val="18"/>
              </w:rPr>
              <w:t>,</w:t>
            </w:r>
          </w:p>
          <w:p w14:paraId="1A215C2E" w14:textId="3CF09CA5" w:rsidR="000121DC" w:rsidRPr="00B85B1F" w:rsidRDefault="000121DC" w:rsidP="00B85B1F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/>
                <w:sz w:val="18"/>
                <w:szCs w:val="18"/>
              </w:rPr>
              <w:t>CSBV_204</w:t>
            </w:r>
          </w:p>
        </w:tc>
        <w:tc>
          <w:tcPr>
            <w:tcW w:w="1539" w:type="dxa"/>
          </w:tcPr>
          <w:p w14:paraId="252CBC99" w14:textId="2D994A04" w:rsidR="00843C39" w:rsidRPr="00B85B1F" w:rsidRDefault="003D38EB" w:rsidP="00B85B1F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proofErr w:type="spellStart"/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Sacbrood</w:t>
            </w:r>
            <w:proofErr w:type="spellEnd"/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 xml:space="preserve"> virus strain </w:t>
            </w:r>
            <w:proofErr w:type="spellStart"/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AmCSBV</w:t>
            </w:r>
            <w:proofErr w:type="spellEnd"/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-SDLY/China/2016 polyprotein mRNA, complete</w:t>
            </w:r>
            <w:r w:rsidR="00B85B1F"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 xml:space="preserve"> </w:t>
            </w:r>
            <w:proofErr w:type="spellStart"/>
            <w:r w:rsidR="00B85B1F"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077" w:type="dxa"/>
          </w:tcPr>
          <w:p w14:paraId="404C1226" w14:textId="75F8ED38" w:rsidR="00843C39" w:rsidRPr="00B85B1F" w:rsidRDefault="00B85B1F" w:rsidP="00B85B1F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261</w:t>
            </w:r>
          </w:p>
        </w:tc>
        <w:tc>
          <w:tcPr>
            <w:tcW w:w="1077" w:type="dxa"/>
          </w:tcPr>
          <w:p w14:paraId="41610A1B" w14:textId="45603CB5" w:rsidR="00843C39" w:rsidRPr="00B85B1F" w:rsidRDefault="00B85B1F" w:rsidP="00B85B1F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261</w:t>
            </w:r>
          </w:p>
        </w:tc>
        <w:tc>
          <w:tcPr>
            <w:tcW w:w="1078" w:type="dxa"/>
          </w:tcPr>
          <w:p w14:paraId="42CD8088" w14:textId="49B41A11" w:rsidR="00843C39" w:rsidRPr="00B85B1F" w:rsidRDefault="00B85B1F" w:rsidP="00B85B1F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95%</w:t>
            </w:r>
          </w:p>
        </w:tc>
        <w:tc>
          <w:tcPr>
            <w:tcW w:w="1077" w:type="dxa"/>
          </w:tcPr>
          <w:p w14:paraId="60C8A943" w14:textId="26A23108" w:rsidR="00843C39" w:rsidRPr="00B85B1F" w:rsidRDefault="00B85B1F" w:rsidP="00B85B1F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8e-66</w:t>
            </w:r>
          </w:p>
        </w:tc>
        <w:tc>
          <w:tcPr>
            <w:tcW w:w="1077" w:type="dxa"/>
          </w:tcPr>
          <w:p w14:paraId="0D12509A" w14:textId="4F021A96" w:rsidR="00843C39" w:rsidRPr="00B85B1F" w:rsidRDefault="00B85B1F" w:rsidP="00B85B1F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96.25%</w:t>
            </w:r>
          </w:p>
        </w:tc>
        <w:tc>
          <w:tcPr>
            <w:tcW w:w="1276" w:type="dxa"/>
          </w:tcPr>
          <w:p w14:paraId="12AACE95" w14:textId="54AA7016" w:rsidR="00843C39" w:rsidRPr="00B85B1F" w:rsidRDefault="00B85B1F" w:rsidP="00B85B1F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MG733283.1</w:t>
            </w:r>
          </w:p>
        </w:tc>
      </w:tr>
      <w:tr w:rsidR="00843C39" w:rsidRPr="00B85B1F" w14:paraId="391BB6D2" w14:textId="77777777" w:rsidTr="00B85B1F">
        <w:trPr>
          <w:jc w:val="center"/>
        </w:trPr>
        <w:tc>
          <w:tcPr>
            <w:tcW w:w="1215" w:type="dxa"/>
          </w:tcPr>
          <w:p w14:paraId="20219D93" w14:textId="4941ECDF" w:rsidR="00843C39" w:rsidRPr="00B85B1F" w:rsidRDefault="003D38EB" w:rsidP="00B85B1F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DWV_100</w:t>
            </w:r>
          </w:p>
        </w:tc>
        <w:tc>
          <w:tcPr>
            <w:tcW w:w="1539" w:type="dxa"/>
          </w:tcPr>
          <w:p w14:paraId="4FD75C54" w14:textId="79F60026" w:rsidR="00843C39" w:rsidRPr="00B85B1F" w:rsidRDefault="003D38EB" w:rsidP="00B85B1F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Deformed Wing Virus isolate Chilensis A1, genomic RNA</w:t>
            </w:r>
          </w:p>
        </w:tc>
        <w:tc>
          <w:tcPr>
            <w:tcW w:w="1077" w:type="dxa"/>
          </w:tcPr>
          <w:p w14:paraId="13FDDD08" w14:textId="3A8CE9E6" w:rsidR="00843C39" w:rsidRPr="00B85B1F" w:rsidRDefault="003D38EB" w:rsidP="00B85B1F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636</w:t>
            </w:r>
          </w:p>
        </w:tc>
        <w:tc>
          <w:tcPr>
            <w:tcW w:w="1077" w:type="dxa"/>
          </w:tcPr>
          <w:p w14:paraId="0D153F92" w14:textId="0DDC2F8F" w:rsidR="00843C39" w:rsidRPr="00B85B1F" w:rsidRDefault="003D38EB" w:rsidP="00B85B1F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636</w:t>
            </w:r>
          </w:p>
        </w:tc>
        <w:tc>
          <w:tcPr>
            <w:tcW w:w="1078" w:type="dxa"/>
          </w:tcPr>
          <w:p w14:paraId="03347858" w14:textId="0285637B" w:rsidR="00843C39" w:rsidRPr="00B85B1F" w:rsidRDefault="003D38EB" w:rsidP="00B85B1F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97%</w:t>
            </w:r>
          </w:p>
        </w:tc>
        <w:tc>
          <w:tcPr>
            <w:tcW w:w="1077" w:type="dxa"/>
          </w:tcPr>
          <w:p w14:paraId="0EF97335" w14:textId="0616D59A" w:rsidR="00843C39" w:rsidRPr="00B85B1F" w:rsidRDefault="003D38EB" w:rsidP="00B85B1F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1e-178</w:t>
            </w:r>
          </w:p>
        </w:tc>
        <w:tc>
          <w:tcPr>
            <w:tcW w:w="1077" w:type="dxa"/>
          </w:tcPr>
          <w:p w14:paraId="12C56451" w14:textId="2B7D8C9E" w:rsidR="00843C39" w:rsidRPr="00B85B1F" w:rsidRDefault="003D38EB" w:rsidP="00B85B1F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95%</w:t>
            </w:r>
          </w:p>
        </w:tc>
        <w:tc>
          <w:tcPr>
            <w:tcW w:w="1276" w:type="dxa"/>
          </w:tcPr>
          <w:p w14:paraId="39A63A6A" w14:textId="6EDF4C34" w:rsidR="00843C39" w:rsidRPr="00B85B1F" w:rsidRDefault="003D38EB" w:rsidP="00B85B1F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JQ413340.1</w:t>
            </w:r>
          </w:p>
        </w:tc>
      </w:tr>
      <w:tr w:rsidR="00843C39" w:rsidRPr="00B85B1F" w14:paraId="0B48282A" w14:textId="77777777" w:rsidTr="00B85B1F">
        <w:trPr>
          <w:jc w:val="center"/>
        </w:trPr>
        <w:tc>
          <w:tcPr>
            <w:tcW w:w="1215" w:type="dxa"/>
          </w:tcPr>
          <w:p w14:paraId="7741669C" w14:textId="3ECAA94B" w:rsidR="00843C39" w:rsidRPr="00B85B1F" w:rsidRDefault="003D38EB" w:rsidP="00B85B1F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IAPV_192</w:t>
            </w:r>
          </w:p>
        </w:tc>
        <w:tc>
          <w:tcPr>
            <w:tcW w:w="1539" w:type="dxa"/>
          </w:tcPr>
          <w:p w14:paraId="60AE6BBE" w14:textId="2D006032" w:rsidR="00843C39" w:rsidRPr="00B85B1F" w:rsidRDefault="003D38EB" w:rsidP="00B85B1F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 xml:space="preserve">Israeli acute paralysis virus </w:t>
            </w:r>
            <w:proofErr w:type="spellStart"/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RdRP</w:t>
            </w:r>
            <w:proofErr w:type="spellEnd"/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 xml:space="preserve"> genes for RNA dependent RNA polymerase, structural protein, partial </w:t>
            </w:r>
            <w:proofErr w:type="spellStart"/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cds</w:t>
            </w:r>
            <w:proofErr w:type="spellEnd"/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, isolate: China-5_iapv</w:t>
            </w:r>
          </w:p>
        </w:tc>
        <w:tc>
          <w:tcPr>
            <w:tcW w:w="1077" w:type="dxa"/>
          </w:tcPr>
          <w:p w14:paraId="1E684A5E" w14:textId="201BBBC6" w:rsidR="00843C39" w:rsidRPr="00B85B1F" w:rsidRDefault="003D38EB" w:rsidP="00B85B1F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206</w:t>
            </w:r>
          </w:p>
        </w:tc>
        <w:tc>
          <w:tcPr>
            <w:tcW w:w="1077" w:type="dxa"/>
          </w:tcPr>
          <w:p w14:paraId="21F9B2AB" w14:textId="6CC8418A" w:rsidR="00843C39" w:rsidRPr="00B85B1F" w:rsidRDefault="003D38EB" w:rsidP="00B85B1F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206</w:t>
            </w:r>
          </w:p>
        </w:tc>
        <w:tc>
          <w:tcPr>
            <w:tcW w:w="1078" w:type="dxa"/>
          </w:tcPr>
          <w:p w14:paraId="03481EA5" w14:textId="2218D71C" w:rsidR="00843C39" w:rsidRPr="00B85B1F" w:rsidRDefault="003D38EB" w:rsidP="00B85B1F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93%</w:t>
            </w:r>
          </w:p>
        </w:tc>
        <w:tc>
          <w:tcPr>
            <w:tcW w:w="1077" w:type="dxa"/>
          </w:tcPr>
          <w:p w14:paraId="00CC4F3A" w14:textId="7ADDBA67" w:rsidR="00843C39" w:rsidRPr="00B85B1F" w:rsidRDefault="003D38EB" w:rsidP="00B85B1F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1e-49</w:t>
            </w:r>
          </w:p>
        </w:tc>
        <w:tc>
          <w:tcPr>
            <w:tcW w:w="1077" w:type="dxa"/>
          </w:tcPr>
          <w:p w14:paraId="390808CA" w14:textId="19260C46" w:rsidR="00843C39" w:rsidRPr="00B85B1F" w:rsidRDefault="003D38EB" w:rsidP="00B85B1F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98%</w:t>
            </w:r>
          </w:p>
        </w:tc>
        <w:tc>
          <w:tcPr>
            <w:tcW w:w="1276" w:type="dxa"/>
          </w:tcPr>
          <w:p w14:paraId="0445F802" w14:textId="6041060E" w:rsidR="00843C39" w:rsidRPr="00B85B1F" w:rsidRDefault="003D38EB" w:rsidP="00B85B1F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B85B1F">
              <w:rPr>
                <w:rFonts w:ascii="Times New Roman" w:hAnsi="Times New Roman"/>
                <w:b w:val="0"/>
                <w:bCs/>
                <w:sz w:val="18"/>
                <w:szCs w:val="18"/>
              </w:rPr>
              <w:t>AB745498.1</w:t>
            </w:r>
          </w:p>
        </w:tc>
      </w:tr>
    </w:tbl>
    <w:p w14:paraId="46861C1C" w14:textId="0C1662E1" w:rsidR="00CF47A4" w:rsidRPr="00CF47A4" w:rsidRDefault="00CF47A4" w:rsidP="00843C39">
      <w:pPr>
        <w:pStyle w:val="MDPI21heading1"/>
        <w:jc w:val="thaiDistribute"/>
        <w:rPr>
          <w:szCs w:val="24"/>
        </w:rPr>
      </w:pPr>
    </w:p>
    <w:p w14:paraId="7B65BC41" w14:textId="66F80E3F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1C2426" w14:textId="77777777" w:rsidR="00EB7EE0" w:rsidRDefault="00EB7EE0" w:rsidP="00117666">
      <w:pPr>
        <w:spacing w:after="0"/>
      </w:pPr>
      <w:r>
        <w:separator/>
      </w:r>
    </w:p>
  </w:endnote>
  <w:endnote w:type="continuationSeparator" w:id="0">
    <w:p w14:paraId="045FFBEC" w14:textId="77777777" w:rsidR="00EB7EE0" w:rsidRDefault="00EB7EE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441656" w14:textId="77777777" w:rsidR="00EB7EE0" w:rsidRDefault="00EB7EE0" w:rsidP="00117666">
      <w:pPr>
        <w:spacing w:after="0"/>
      </w:pPr>
      <w:r>
        <w:separator/>
      </w:r>
    </w:p>
  </w:footnote>
  <w:footnote w:type="continuationSeparator" w:id="0">
    <w:p w14:paraId="228F5644" w14:textId="77777777" w:rsidR="00EB7EE0" w:rsidRDefault="00EB7EE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5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 in Zo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D20B5"/>
    <w:rsid w:val="000121DC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027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38EB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3C39"/>
    <w:rsid w:val="00885156"/>
    <w:rsid w:val="009151AA"/>
    <w:rsid w:val="0093429D"/>
    <w:rsid w:val="00943573"/>
    <w:rsid w:val="00964134"/>
    <w:rsid w:val="00970F7D"/>
    <w:rsid w:val="00974417"/>
    <w:rsid w:val="00994A3D"/>
    <w:rsid w:val="009C2B12"/>
    <w:rsid w:val="00A174D9"/>
    <w:rsid w:val="00AA4D24"/>
    <w:rsid w:val="00AB6715"/>
    <w:rsid w:val="00B1671E"/>
    <w:rsid w:val="00B25EB8"/>
    <w:rsid w:val="00B37F4D"/>
    <w:rsid w:val="00B85B1F"/>
    <w:rsid w:val="00BC19D2"/>
    <w:rsid w:val="00C52A7B"/>
    <w:rsid w:val="00C56BAF"/>
    <w:rsid w:val="00C679AA"/>
    <w:rsid w:val="00C7515D"/>
    <w:rsid w:val="00C75972"/>
    <w:rsid w:val="00CD066B"/>
    <w:rsid w:val="00CE4FEE"/>
    <w:rsid w:val="00CF47A4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7EE0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21heading1">
    <w:name w:val="MDPI_2.1_heading1"/>
    <w:basedOn w:val="Normal"/>
    <w:link w:val="MDPI21heading1Char"/>
    <w:qFormat/>
    <w:rsid w:val="00CF47A4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CF47A4"/>
    <w:pPr>
      <w:spacing w:after="0"/>
      <w:jc w:val="center"/>
    </w:pPr>
    <w:rPr>
      <w:rFonts w:cs="Times New Roman"/>
    </w:rPr>
  </w:style>
  <w:style w:type="character" w:customStyle="1" w:styleId="MDPI21heading1Char">
    <w:name w:val="MDPI_2.1_heading1 Char"/>
    <w:basedOn w:val="DefaultParagraphFont"/>
    <w:link w:val="MDPI21heading1"/>
    <w:rsid w:val="00CF47A4"/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character" w:customStyle="1" w:styleId="EndNoteBibliographyTitleChar">
    <w:name w:val="EndNote Bibliography Title Char"/>
    <w:basedOn w:val="MDPI21heading1Char"/>
    <w:link w:val="EndNoteBibliographyTitle"/>
    <w:rsid w:val="00CF47A4"/>
    <w:rPr>
      <w:rFonts w:ascii="Times New Roman" w:eastAsia="Times New Roman" w:hAnsi="Times New Roman" w:cs="Times New Roman"/>
      <w:b w:val="0"/>
      <w:snapToGrid/>
      <w:color w:val="000000"/>
      <w:sz w:val="24"/>
      <w:lang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CF47A4"/>
    <w:rPr>
      <w:rFonts w:cs="Times New Roman"/>
    </w:rPr>
  </w:style>
  <w:style w:type="character" w:customStyle="1" w:styleId="EndNoteBibliographyChar">
    <w:name w:val="EndNote Bibliography Char"/>
    <w:basedOn w:val="MDPI21heading1Char"/>
    <w:link w:val="EndNoteBibliography"/>
    <w:rsid w:val="00CF47A4"/>
    <w:rPr>
      <w:rFonts w:ascii="Times New Roman" w:eastAsia="Times New Roman" w:hAnsi="Times New Roman" w:cs="Times New Roman"/>
      <w:b w:val="0"/>
      <w:snapToGrid/>
      <w:color w:val="000000"/>
      <w:sz w:val="24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76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62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7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779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952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57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865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864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971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721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68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42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520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847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52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570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720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113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419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35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71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090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494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93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066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766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8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116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96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86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542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387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563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10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319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77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452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70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91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940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264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731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35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160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350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0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TCHARIN PHOKASEM</cp:lastModifiedBy>
  <cp:revision>4</cp:revision>
  <cp:lastPrinted>2013-10-03T12:51:00Z</cp:lastPrinted>
  <dcterms:created xsi:type="dcterms:W3CDTF">2020-09-20T23:29:00Z</dcterms:created>
  <dcterms:modified xsi:type="dcterms:W3CDTF">2020-09-21T06:28:00Z</dcterms:modified>
</cp:coreProperties>
</file>